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5CB48E"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0EC541"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Fiber-type staining.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9D0FBD"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B223F5"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1A4392"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9F2282"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D93030"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ample collection and cryopreserv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4C6FC64"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ample collection and cryopreserv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CD8370"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3823F3" w:rsidR="00F102CC" w:rsidRPr="003D5AF6" w:rsidRDefault="000C01D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C7E6F5" w:rsidR="00F102CC" w:rsidRDefault="000C01D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F4425C"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A298EA"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53BBA6" w:rsidR="00F102CC" w:rsidRPr="003D5AF6" w:rsidRDefault="007315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N/A due to the uniqueness of the samples used and this is discussed in the manuscrip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CEBBDE"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257A39" w:rsidR="00F102CC" w:rsidRDefault="000C01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A57FD3"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D12C82"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0140A5"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figure legend of each figur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8E4D52"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 and figure legends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3923C0"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2F2BC96"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ample collection and cryopreserv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8A81AAE"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ample collection and cryopreserv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14608C"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C8C4CE"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A63672"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figure legends and materials and methods – statistical testing.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4C579B"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ed in material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67BE6D"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ed in material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838396"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010F5F"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0B79D10"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11285C"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461814" w:rsidR="00F102CC" w:rsidRPr="003D5AF6" w:rsidRDefault="000C01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3157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24107280">
    <w:abstractNumId w:val="2"/>
  </w:num>
  <w:num w:numId="2" w16cid:durableId="934482397">
    <w:abstractNumId w:val="0"/>
  </w:num>
  <w:num w:numId="3" w16cid:durableId="789129909">
    <w:abstractNumId w:val="1"/>
  </w:num>
  <w:num w:numId="4" w16cid:durableId="1063455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01D6"/>
    <w:rsid w:val="001B3BCC"/>
    <w:rsid w:val="002209A8"/>
    <w:rsid w:val="003D5AF6"/>
    <w:rsid w:val="00427975"/>
    <w:rsid w:val="004E2C31"/>
    <w:rsid w:val="005B0259"/>
    <w:rsid w:val="007054B6"/>
    <w:rsid w:val="0073157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Template>
  <TotalTime>4</TotalTime>
  <Pages>6</Pages>
  <Words>1422</Words>
  <Characters>868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PTQ (Christopher Thomas Andrew Lewis)</dc:creator>
  <cp:lastModifiedBy>CPTQ (Christopher Thomas Andrew Lewis)</cp:lastModifiedBy>
  <cp:revision>3</cp:revision>
  <dcterms:created xsi:type="dcterms:W3CDTF">2024-04-24T11:33:00Z</dcterms:created>
  <dcterms:modified xsi:type="dcterms:W3CDTF">2024-04-24T11:34:00Z</dcterms:modified>
</cp:coreProperties>
</file>